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AD6" w:rsidRDefault="00E32AD6" w:rsidP="00E32A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3690592"/>
            <wp:effectExtent l="19050" t="0" r="2540" b="0"/>
            <wp:docPr id="3" name="图片 3" descr="E:\张勇文档\andy documents in  RCBB\文章发表类-1\Rsp0309-\prhP-MPP\tiff-final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张勇文档\andy documents in  RCBB\文章发表类-1\Rsp0309-\prhP-MPP\tiff-final\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05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2AD6" w:rsidRDefault="00E32AD6" w:rsidP="00E32A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32AD6" w:rsidRDefault="00E32AD6" w:rsidP="00E32A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 S3. Swimming motility of</w:t>
      </w:r>
      <w:r w:rsidRPr="0027067D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Pr="00B914F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rhP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utants.</w:t>
      </w:r>
      <w:r w:rsidRPr="002706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acterial suspens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3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644F4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 OD600 of 1.0 was dropped onto 0.3 % agar plates and kept at 28</w:t>
      </w:r>
      <w:r w:rsidRPr="00602E8E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48h. S</w:t>
      </w:r>
      <w:r w:rsidRPr="007B01FC">
        <w:rPr>
          <w:rFonts w:ascii="Times New Roman" w:hAnsi="Times New Roman" w:cs="Times New Roman"/>
          <w:color w:val="000000" w:themeColor="text1"/>
          <w:sz w:val="24"/>
          <w:szCs w:val="24"/>
        </w:rPr>
        <w:t>wimming motilit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</w:t>
      </w:r>
      <w:r w:rsidRPr="005F4125">
        <w:rPr>
          <w:rFonts w:ascii="Times New Roman" w:hAnsi="Times New Roman" w:cs="Times New Roman"/>
          <w:color w:val="000000" w:themeColor="text1"/>
          <w:sz w:val="24"/>
          <w:szCs w:val="24"/>
        </w:rPr>
        <w:t>quantif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5F41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 halo</w:t>
      </w:r>
      <w:r w:rsidRPr="007B01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amet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in mm.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n value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 three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C05F3">
        <w:rPr>
          <w:rFonts w:ascii="Times New Roman" w:hAnsi="Times New Roman" w:cs="Times New Roman"/>
          <w:color w:val="000000" w:themeColor="text1"/>
          <w:sz w:val="24"/>
          <w:szCs w:val="24"/>
        </w:rPr>
        <w:t>biological replicates</w:t>
      </w:r>
      <w:r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ur </w:t>
      </w:r>
      <w:r w:rsidRPr="007C05F3">
        <w:rPr>
          <w:rFonts w:ascii="Times New Roman" w:hAnsi="Times New Roman" w:cs="Times New Roman"/>
          <w:color w:val="000000" w:themeColor="text1"/>
          <w:sz w:val="24"/>
          <w:szCs w:val="24"/>
        </w:rPr>
        <w:t>replicates</w:t>
      </w:r>
      <w:r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er trial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averaged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presented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 (error bars)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</w:t>
      </w:r>
      <w:r w:rsidRPr="00C63DD5">
        <w:rPr>
          <w:rFonts w:ascii="Times New Roman" w:hAnsi="Times New Roman" w:cs="Times New Roman"/>
          <w:color w:val="000000" w:themeColor="text1"/>
          <w:sz w:val="24"/>
          <w:szCs w:val="24"/>
        </w:rPr>
        <w:t>tatistical significance was assess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etween </w:t>
      </w:r>
      <w:r w:rsidRPr="007C55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Q5649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RK5050. </w:t>
      </w:r>
      <w:r w:rsidRPr="00A644F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Pr="00A644F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ignificance level, 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Pr="00A644F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indicates </w:t>
      </w:r>
      <w:r w:rsidRPr="00A644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A64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＜</w:t>
      </w:r>
      <w:r w:rsidRPr="00A644F4">
        <w:rPr>
          <w:rFonts w:ascii="Times New Roman" w:hAnsi="Times New Roman" w:cs="Times New Roman"/>
          <w:color w:val="000000" w:themeColor="text1"/>
          <w:sz w:val="24"/>
          <w:szCs w:val="24"/>
        </w:rPr>
        <w:t>0.01.</w:t>
      </w:r>
      <w:bookmarkStart w:id="0" w:name="_GoBack"/>
      <w:bookmarkEnd w:id="0"/>
    </w:p>
    <w:sectPr w:rsidR="00E32AD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1900" w:rsidRDefault="00871900" w:rsidP="00E32AD6">
      <w:pPr>
        <w:spacing w:after="0"/>
      </w:pPr>
      <w:r>
        <w:separator/>
      </w:r>
    </w:p>
  </w:endnote>
  <w:endnote w:type="continuationSeparator" w:id="0">
    <w:p w:rsidR="00871900" w:rsidRDefault="00871900" w:rsidP="00E32A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1900" w:rsidRDefault="00871900" w:rsidP="00E32AD6">
      <w:pPr>
        <w:spacing w:after="0"/>
      </w:pPr>
      <w:r>
        <w:separator/>
      </w:r>
    </w:p>
  </w:footnote>
  <w:footnote w:type="continuationSeparator" w:id="0">
    <w:p w:rsidR="00871900" w:rsidRDefault="00871900" w:rsidP="00E32AD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284007"/>
    <w:rsid w:val="00323B43"/>
    <w:rsid w:val="003D37D8"/>
    <w:rsid w:val="00426133"/>
    <w:rsid w:val="004358AB"/>
    <w:rsid w:val="00776446"/>
    <w:rsid w:val="00871900"/>
    <w:rsid w:val="008B7726"/>
    <w:rsid w:val="00D31D50"/>
    <w:rsid w:val="00D65F1F"/>
    <w:rsid w:val="00DD5418"/>
    <w:rsid w:val="00E32AD6"/>
    <w:rsid w:val="00F662CB"/>
    <w:rsid w:val="00FC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9A769"/>
  <w15:docId w15:val="{C6C3BF68-D2F7-BC46-8CD3-789ADC4A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32AD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2AD6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32AD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32AD6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AD6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D6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E32AD6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arol Jenner</cp:lastModifiedBy>
  <cp:revision>3</cp:revision>
  <dcterms:created xsi:type="dcterms:W3CDTF">2019-02-22T15:00:00Z</dcterms:created>
  <dcterms:modified xsi:type="dcterms:W3CDTF">2019-02-22T15:03:00Z</dcterms:modified>
</cp:coreProperties>
</file>